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BD6098" w14:textId="77777777" w:rsidR="00470271" w:rsidRPr="00B1150B" w:rsidRDefault="00470271" w:rsidP="00470271">
      <w:pPr>
        <w:rPr>
          <w:rFonts w:cstheme="minorHAnsi"/>
          <w:color w:val="000000" w:themeColor="text1"/>
          <w:sz w:val="22"/>
          <w:szCs w:val="22"/>
          <w:lang w:val="en-US"/>
        </w:rPr>
      </w:pPr>
      <w:bookmarkStart w:id="0" w:name="_GoBack"/>
    </w:p>
    <w:p w14:paraId="722FA133" w14:textId="77777777" w:rsidR="00470271" w:rsidRPr="00B1150B" w:rsidRDefault="00470271" w:rsidP="00470271">
      <w:pPr>
        <w:rPr>
          <w:rFonts w:cstheme="minorHAnsi"/>
          <w:color w:val="000000" w:themeColor="text1"/>
          <w:sz w:val="22"/>
          <w:szCs w:val="22"/>
          <w:lang w:val="en-US"/>
        </w:rPr>
      </w:pPr>
    </w:p>
    <w:p w14:paraId="284816A4" w14:textId="10A87222" w:rsidR="00470271" w:rsidRPr="00685FE3" w:rsidRDefault="00470271" w:rsidP="00470271">
      <w:pPr>
        <w:pStyle w:val="Caption"/>
        <w:keepNext/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</w:pPr>
      <w:r w:rsidRPr="00685FE3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Table </w:t>
      </w:r>
      <w:r w:rsidR="00351238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>A.2</w:t>
      </w:r>
      <w:r w:rsidRPr="00685FE3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>.</w:t>
      </w:r>
      <w:r w:rsidRPr="00685FE3"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  <w:t xml:space="preserve"> Strength measurements in </w:t>
      </w:r>
      <w:r w:rsidR="003820C1"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  <w:t>survivor</w:t>
      </w:r>
      <w:r w:rsidRPr="00685FE3"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  <w:t>s (n=4</w:t>
      </w:r>
      <w:r w:rsidR="00F60DC5"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  <w:t>1</w:t>
      </w:r>
      <w:r w:rsidRPr="00685FE3"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  <w:t>)</w:t>
      </w:r>
    </w:p>
    <w:tbl>
      <w:tblPr>
        <w:tblStyle w:val="ListTable2"/>
        <w:tblW w:w="5157" w:type="pct"/>
        <w:tblLayout w:type="fixed"/>
        <w:tblLook w:val="04A0" w:firstRow="1" w:lastRow="0" w:firstColumn="1" w:lastColumn="0" w:noHBand="0" w:noVBand="1"/>
      </w:tblPr>
      <w:tblGrid>
        <w:gridCol w:w="3575"/>
        <w:gridCol w:w="1359"/>
        <w:gridCol w:w="1450"/>
        <w:gridCol w:w="1429"/>
        <w:gridCol w:w="1568"/>
        <w:gridCol w:w="1562"/>
        <w:gridCol w:w="2010"/>
        <w:gridCol w:w="1783"/>
      </w:tblGrid>
      <w:tr w:rsidR="00470271" w:rsidRPr="00685FE3" w14:paraId="631B04BB" w14:textId="77777777" w:rsidTr="004D3F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09967D1" w14:textId="77777777" w:rsidR="00470271" w:rsidRPr="00685FE3" w:rsidRDefault="00470271" w:rsidP="004D3F58">
            <w:pPr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Measurements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830BFC0" w14:textId="77777777" w:rsidR="00470271" w:rsidRPr="00685FE3" w:rsidRDefault="00470271" w:rsidP="004D3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Grade 1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1390849" w14:textId="77777777" w:rsidR="00470271" w:rsidRPr="00685FE3" w:rsidRDefault="00470271" w:rsidP="004D3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Grade 2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3FFA2B3" w14:textId="77777777" w:rsidR="00470271" w:rsidRPr="00685FE3" w:rsidRDefault="00470271" w:rsidP="004D3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Grade 3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1118020" w14:textId="77777777" w:rsidR="00470271" w:rsidRPr="00685FE3" w:rsidRDefault="00470271" w:rsidP="004D3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Grade 4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76D0FF5" w14:textId="77777777" w:rsidR="00470271" w:rsidRPr="00685FE3" w:rsidRDefault="00470271" w:rsidP="004D3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Grade 5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E0A1D04" w14:textId="77777777" w:rsidR="00470271" w:rsidRPr="00685FE3" w:rsidRDefault="00470271" w:rsidP="004D3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Not possible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5081BB0" w14:textId="77777777" w:rsidR="00470271" w:rsidRPr="00685FE3" w:rsidRDefault="00470271" w:rsidP="004D3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Unknown</w:t>
            </w:r>
          </w:p>
        </w:tc>
      </w:tr>
      <w:tr w:rsidR="00470271" w:rsidRPr="00685FE3" w14:paraId="53FD63E9" w14:textId="77777777" w:rsidTr="004D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9152F3" w14:textId="77777777" w:rsidR="00470271" w:rsidRPr="00685FE3" w:rsidRDefault="00470271" w:rsidP="004D3F58">
            <w:pPr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Neck extension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280606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7BF48A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611C3D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851C4A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9B0B56" w14:textId="54BD89A1" w:rsidR="00470271" w:rsidRPr="00685FE3" w:rsidRDefault="00F60DC5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0ED4E2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09B8A6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1</w:t>
            </w:r>
          </w:p>
        </w:tc>
      </w:tr>
      <w:tr w:rsidR="00470271" w:rsidRPr="00685FE3" w14:paraId="3BB21A52" w14:textId="77777777" w:rsidTr="004D3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pct"/>
            <w:tcBorders>
              <w:top w:val="nil"/>
              <w:bottom w:val="nil"/>
            </w:tcBorders>
            <w:shd w:val="clear" w:color="auto" w:fill="auto"/>
          </w:tcPr>
          <w:p w14:paraId="3AEED6E8" w14:textId="77777777" w:rsidR="00470271" w:rsidRPr="00685FE3" w:rsidRDefault="00470271" w:rsidP="004D3F58">
            <w:pPr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Neck bending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77B76662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</w:tcPr>
          <w:p w14:paraId="51DFB137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</w:tcPr>
          <w:p w14:paraId="0D9E6F50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12210BDC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</w:tcPr>
          <w:p w14:paraId="18D0A874" w14:textId="47A88331" w:rsidR="00470271" w:rsidRPr="00685FE3" w:rsidRDefault="00F60DC5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17DB2017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14:paraId="4C6AE3CD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1</w:t>
            </w:r>
          </w:p>
        </w:tc>
      </w:tr>
      <w:tr w:rsidR="00470271" w:rsidRPr="00685FE3" w14:paraId="56F1CAEE" w14:textId="77777777" w:rsidTr="004D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pct"/>
            <w:tcBorders>
              <w:top w:val="nil"/>
              <w:bottom w:val="nil"/>
            </w:tcBorders>
            <w:shd w:val="clear" w:color="auto" w:fill="auto"/>
          </w:tcPr>
          <w:p w14:paraId="3AA89661" w14:textId="77777777" w:rsidR="00470271" w:rsidRPr="00685FE3" w:rsidRDefault="00470271" w:rsidP="004D3F58">
            <w:pPr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Head rotation right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709DD1DD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</w:tcPr>
          <w:p w14:paraId="71890830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</w:tcPr>
          <w:p w14:paraId="310C11D9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371587C7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</w:tcPr>
          <w:p w14:paraId="50069DE1" w14:textId="48524525" w:rsidR="00470271" w:rsidRPr="00685FE3" w:rsidRDefault="00F60DC5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28E3B09C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14:paraId="41FB0B6A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0</w:t>
            </w:r>
          </w:p>
        </w:tc>
      </w:tr>
      <w:tr w:rsidR="00470271" w:rsidRPr="00685FE3" w14:paraId="2C8CCA18" w14:textId="77777777" w:rsidTr="004D3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pct"/>
            <w:tcBorders>
              <w:top w:val="nil"/>
              <w:bottom w:val="nil"/>
            </w:tcBorders>
            <w:shd w:val="clear" w:color="auto" w:fill="auto"/>
          </w:tcPr>
          <w:p w14:paraId="1502FC1B" w14:textId="77777777" w:rsidR="00470271" w:rsidRPr="00685FE3" w:rsidRDefault="00470271" w:rsidP="004D3F58">
            <w:pPr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Head rotation left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2E8E6403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</w:tcPr>
          <w:p w14:paraId="279F9684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</w:tcPr>
          <w:p w14:paraId="305E0E1C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23501EF1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</w:tcPr>
          <w:p w14:paraId="53BFC410" w14:textId="257015D7" w:rsidR="00470271" w:rsidRPr="00685FE3" w:rsidRDefault="00F60DC5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7ED182B5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14:paraId="46906558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0</w:t>
            </w:r>
          </w:p>
        </w:tc>
      </w:tr>
      <w:tr w:rsidR="00470271" w:rsidRPr="00685FE3" w14:paraId="3CF18AE3" w14:textId="77777777" w:rsidTr="004D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pct"/>
            <w:tcBorders>
              <w:top w:val="nil"/>
              <w:bottom w:val="nil"/>
            </w:tcBorders>
            <w:shd w:val="clear" w:color="auto" w:fill="auto"/>
          </w:tcPr>
          <w:p w14:paraId="3031CE7D" w14:textId="77777777" w:rsidR="00470271" w:rsidRPr="00685FE3" w:rsidRDefault="00470271" w:rsidP="004D3F58">
            <w:pPr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Shoulder abduction right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01CB6E1A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</w:tcPr>
          <w:p w14:paraId="744B8301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</w:tcPr>
          <w:p w14:paraId="0FEDB9FA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2E04528F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</w:tcPr>
          <w:p w14:paraId="76E00E43" w14:textId="196B4CB5" w:rsidR="00470271" w:rsidRPr="00685FE3" w:rsidRDefault="00F60DC5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0C902A23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14:paraId="11AD35B1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0</w:t>
            </w:r>
          </w:p>
        </w:tc>
      </w:tr>
      <w:tr w:rsidR="00470271" w:rsidRPr="00685FE3" w14:paraId="29E12900" w14:textId="77777777" w:rsidTr="004D3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pct"/>
            <w:tcBorders>
              <w:top w:val="nil"/>
              <w:bottom w:val="nil"/>
            </w:tcBorders>
            <w:shd w:val="clear" w:color="auto" w:fill="auto"/>
          </w:tcPr>
          <w:p w14:paraId="1969FA2A" w14:textId="77777777" w:rsidR="00470271" w:rsidRPr="00685FE3" w:rsidRDefault="00470271" w:rsidP="004D3F58">
            <w:pPr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Shoulder abduction left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11AECC9E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</w:tcPr>
          <w:p w14:paraId="79EC7514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</w:tcPr>
          <w:p w14:paraId="7F547C7E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6738F445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</w:tcPr>
          <w:p w14:paraId="0EFFD6B5" w14:textId="43E08918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  <w:r w:rsidR="00F60DC5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07DC96DA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14:paraId="3493EC68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0</w:t>
            </w:r>
          </w:p>
        </w:tc>
      </w:tr>
      <w:tr w:rsidR="00470271" w:rsidRPr="00685FE3" w14:paraId="69FF14AC" w14:textId="77777777" w:rsidTr="004D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pct"/>
            <w:tcBorders>
              <w:top w:val="nil"/>
              <w:bottom w:val="nil"/>
            </w:tcBorders>
            <w:shd w:val="clear" w:color="auto" w:fill="auto"/>
          </w:tcPr>
          <w:p w14:paraId="3DEEA8F6" w14:textId="77777777" w:rsidR="00470271" w:rsidRPr="00685FE3" w:rsidRDefault="00470271" w:rsidP="004D3F58">
            <w:pPr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Elbow flexion right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07D4B58B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</w:tcPr>
          <w:p w14:paraId="0645569D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</w:tcPr>
          <w:p w14:paraId="2D187298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1DF0F57B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</w:tcPr>
          <w:p w14:paraId="4006355E" w14:textId="299A8D90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  <w:r w:rsidR="00F60DC5">
              <w:rPr>
                <w:rFonts w:cstheme="minorHAns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493A2E24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14:paraId="5808F07F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0</w:t>
            </w:r>
          </w:p>
        </w:tc>
      </w:tr>
      <w:tr w:rsidR="00470271" w:rsidRPr="00685FE3" w14:paraId="53920D04" w14:textId="77777777" w:rsidTr="004D3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pct"/>
            <w:tcBorders>
              <w:top w:val="nil"/>
              <w:bottom w:val="nil"/>
            </w:tcBorders>
            <w:shd w:val="clear" w:color="auto" w:fill="auto"/>
          </w:tcPr>
          <w:p w14:paraId="79C8F0D5" w14:textId="77777777" w:rsidR="00470271" w:rsidRPr="00685FE3" w:rsidRDefault="00470271" w:rsidP="004D3F58">
            <w:pPr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Elbow flexion left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2CCC203A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</w:tcPr>
          <w:p w14:paraId="2DFD2CDC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</w:tcPr>
          <w:p w14:paraId="64AEBAF4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1E4703FA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</w:tcPr>
          <w:p w14:paraId="25703F6D" w14:textId="797ECDF0" w:rsidR="00470271" w:rsidRPr="00685FE3" w:rsidRDefault="00F60DC5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5E3DF583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14:paraId="0A009648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0</w:t>
            </w:r>
          </w:p>
        </w:tc>
      </w:tr>
      <w:tr w:rsidR="00470271" w:rsidRPr="00685FE3" w14:paraId="38705E6D" w14:textId="77777777" w:rsidTr="004D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pct"/>
            <w:tcBorders>
              <w:top w:val="nil"/>
              <w:bottom w:val="nil"/>
            </w:tcBorders>
            <w:shd w:val="clear" w:color="auto" w:fill="auto"/>
          </w:tcPr>
          <w:p w14:paraId="250A2986" w14:textId="77777777" w:rsidR="00470271" w:rsidRPr="00685FE3" w:rsidRDefault="00470271" w:rsidP="004D3F58">
            <w:pPr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Elbow extension right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11E7AFB5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</w:tcPr>
          <w:p w14:paraId="004C64CF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</w:tcPr>
          <w:p w14:paraId="0DC41991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37158447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</w:tcPr>
          <w:p w14:paraId="4F806D44" w14:textId="36211685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  <w:r w:rsidR="00F60DC5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0CECB514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14:paraId="6FEB7EE7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0</w:t>
            </w:r>
          </w:p>
        </w:tc>
      </w:tr>
      <w:tr w:rsidR="00470271" w:rsidRPr="00685FE3" w14:paraId="3A74E16D" w14:textId="77777777" w:rsidTr="004D3F5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pct"/>
            <w:tcBorders>
              <w:top w:val="nil"/>
              <w:bottom w:val="nil"/>
            </w:tcBorders>
            <w:shd w:val="clear" w:color="auto" w:fill="auto"/>
          </w:tcPr>
          <w:p w14:paraId="49E354D6" w14:textId="77777777" w:rsidR="00470271" w:rsidRPr="00685FE3" w:rsidRDefault="00470271" w:rsidP="004D3F58">
            <w:pPr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Elbow extension left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313A7C65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</w:tcPr>
          <w:p w14:paraId="2BC302B0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</w:tcPr>
          <w:p w14:paraId="734AE52A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1B466430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</w:tcPr>
          <w:p w14:paraId="767E3683" w14:textId="2AF7DD4D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  <w:r w:rsidR="00F60DC5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62FE3ED1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14:paraId="4EBCC240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0</w:t>
            </w:r>
          </w:p>
        </w:tc>
      </w:tr>
      <w:tr w:rsidR="00470271" w:rsidRPr="00685FE3" w14:paraId="0EAB09A7" w14:textId="77777777" w:rsidTr="004D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pct"/>
            <w:tcBorders>
              <w:top w:val="nil"/>
              <w:bottom w:val="nil"/>
            </w:tcBorders>
            <w:shd w:val="clear" w:color="auto" w:fill="auto"/>
          </w:tcPr>
          <w:p w14:paraId="30F8D3B6" w14:textId="77777777" w:rsidR="00470271" w:rsidRPr="00685FE3" w:rsidRDefault="00470271" w:rsidP="004D3F58">
            <w:pPr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Wrist flexion right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54DEC109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</w:tcPr>
          <w:p w14:paraId="00A060E6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</w:tcPr>
          <w:p w14:paraId="23B1F6E0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7D58C65D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</w:tcPr>
          <w:p w14:paraId="51BEE511" w14:textId="54C9B362" w:rsidR="00470271" w:rsidRPr="00685FE3" w:rsidRDefault="00F60DC5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2366A866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14:paraId="3457281F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0</w:t>
            </w:r>
          </w:p>
        </w:tc>
      </w:tr>
      <w:tr w:rsidR="00470271" w:rsidRPr="00685FE3" w14:paraId="12A7648A" w14:textId="77777777" w:rsidTr="004D3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pct"/>
            <w:tcBorders>
              <w:top w:val="nil"/>
              <w:bottom w:val="nil"/>
            </w:tcBorders>
            <w:shd w:val="clear" w:color="auto" w:fill="auto"/>
          </w:tcPr>
          <w:p w14:paraId="529DFDB8" w14:textId="77777777" w:rsidR="00470271" w:rsidRPr="00685FE3" w:rsidRDefault="00470271" w:rsidP="004D3F58">
            <w:pPr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Wrist flexion left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121B6293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</w:tcPr>
          <w:p w14:paraId="3FA15601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</w:tcPr>
          <w:p w14:paraId="2B6D2B79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162982E6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</w:tcPr>
          <w:p w14:paraId="518F5F09" w14:textId="14A27D96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  <w:r w:rsidR="00F60DC5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043DBFEE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14:paraId="4FF8B0E7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0</w:t>
            </w:r>
          </w:p>
        </w:tc>
      </w:tr>
      <w:tr w:rsidR="00470271" w:rsidRPr="00685FE3" w14:paraId="2261D5F6" w14:textId="77777777" w:rsidTr="004D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pct"/>
            <w:tcBorders>
              <w:top w:val="nil"/>
              <w:bottom w:val="nil"/>
            </w:tcBorders>
            <w:shd w:val="clear" w:color="auto" w:fill="auto"/>
          </w:tcPr>
          <w:p w14:paraId="3AC8B4B6" w14:textId="77777777" w:rsidR="00470271" w:rsidRPr="00685FE3" w:rsidRDefault="00470271" w:rsidP="004D3F58">
            <w:pPr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Wrist extension right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40C974E5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</w:tcPr>
          <w:p w14:paraId="0B9659AC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</w:tcPr>
          <w:p w14:paraId="21FAE537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31383EA1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</w:tcPr>
          <w:p w14:paraId="55C7838C" w14:textId="4DD857C5" w:rsidR="00470271" w:rsidRPr="00685FE3" w:rsidRDefault="00F60DC5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620E82A0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14:paraId="61B61C20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0</w:t>
            </w:r>
          </w:p>
        </w:tc>
      </w:tr>
      <w:tr w:rsidR="00470271" w:rsidRPr="00685FE3" w14:paraId="12C2132E" w14:textId="77777777" w:rsidTr="004D3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pct"/>
            <w:tcBorders>
              <w:top w:val="nil"/>
              <w:bottom w:val="nil"/>
            </w:tcBorders>
            <w:shd w:val="clear" w:color="auto" w:fill="auto"/>
          </w:tcPr>
          <w:p w14:paraId="1E5A0C25" w14:textId="77777777" w:rsidR="00470271" w:rsidRPr="00685FE3" w:rsidRDefault="00470271" w:rsidP="004D3F58">
            <w:pPr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Wrist extension left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7F90AFBE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</w:tcPr>
          <w:p w14:paraId="6CB31717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</w:tcPr>
          <w:p w14:paraId="2D89ABFE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1597F2A3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</w:tcPr>
          <w:p w14:paraId="01441602" w14:textId="06139E0A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  <w:r w:rsidR="00F60DC5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2C0D0672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14:paraId="0ABD1457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0</w:t>
            </w:r>
          </w:p>
        </w:tc>
      </w:tr>
      <w:tr w:rsidR="00470271" w:rsidRPr="00685FE3" w14:paraId="5A2407D7" w14:textId="77777777" w:rsidTr="004D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pct"/>
            <w:tcBorders>
              <w:top w:val="nil"/>
              <w:bottom w:val="nil"/>
            </w:tcBorders>
            <w:shd w:val="clear" w:color="auto" w:fill="auto"/>
          </w:tcPr>
          <w:p w14:paraId="3A668512" w14:textId="77777777" w:rsidR="00470271" w:rsidRPr="00685FE3" w:rsidRDefault="00470271" w:rsidP="004D3F58">
            <w:pPr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Finger spread right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0A0BCBF6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</w:tcPr>
          <w:p w14:paraId="019C5205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</w:tcPr>
          <w:p w14:paraId="65033F63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48A3B44C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</w:tcPr>
          <w:p w14:paraId="4B48AC2A" w14:textId="716F2FDB" w:rsidR="00470271" w:rsidRPr="00685FE3" w:rsidRDefault="00F60DC5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3E0197F5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14:paraId="5E2F5D88" w14:textId="77777777" w:rsidR="00470271" w:rsidRPr="00685FE3" w:rsidRDefault="00470271" w:rsidP="004D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0</w:t>
            </w:r>
          </w:p>
        </w:tc>
      </w:tr>
      <w:tr w:rsidR="00470271" w:rsidRPr="00685FE3" w14:paraId="70D622B0" w14:textId="77777777" w:rsidTr="004D3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4DB05A" w14:textId="77777777" w:rsidR="00470271" w:rsidRPr="00685FE3" w:rsidRDefault="00470271" w:rsidP="004D3F58">
            <w:pPr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Finger spread left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734017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6E9290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F980D9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D0B2D7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69A9D1" w14:textId="7B198985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  <w:r w:rsidR="00F60DC5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A47AE3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0B26A4" w14:textId="77777777" w:rsidR="00470271" w:rsidRPr="00685FE3" w:rsidRDefault="00470271" w:rsidP="004D3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10</w:t>
            </w:r>
          </w:p>
        </w:tc>
      </w:tr>
      <w:bookmarkEnd w:id="0"/>
    </w:tbl>
    <w:p w14:paraId="234944BD" w14:textId="456E5959" w:rsidR="00C13835" w:rsidRPr="00DC78FF" w:rsidRDefault="00C13835" w:rsidP="00313BE6">
      <w:pPr>
        <w:rPr>
          <w:sz w:val="22"/>
          <w:szCs w:val="22"/>
          <w:lang w:val="en-US"/>
        </w:rPr>
      </w:pPr>
    </w:p>
    <w:sectPr w:rsidR="00C13835" w:rsidRPr="00DC78FF" w:rsidSect="0017667A">
      <w:headerReference w:type="default" r:id="rId8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2405E5" w14:textId="77777777" w:rsidR="00382093" w:rsidRDefault="00382093" w:rsidP="004011E2">
      <w:r>
        <w:separator/>
      </w:r>
    </w:p>
  </w:endnote>
  <w:endnote w:type="continuationSeparator" w:id="0">
    <w:p w14:paraId="50557591" w14:textId="77777777" w:rsidR="00382093" w:rsidRDefault="00382093" w:rsidP="00401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9BBB0D" w14:textId="77777777" w:rsidR="00382093" w:rsidRDefault="00382093" w:rsidP="004011E2">
      <w:r>
        <w:separator/>
      </w:r>
    </w:p>
  </w:footnote>
  <w:footnote w:type="continuationSeparator" w:id="0">
    <w:p w14:paraId="0EB16BDD" w14:textId="77777777" w:rsidR="00382093" w:rsidRDefault="00382093" w:rsidP="004011E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789C22" w14:textId="130A95BA" w:rsidR="00ED4EA1" w:rsidRPr="004011E2" w:rsidRDefault="00ED4EA1" w:rsidP="004011E2">
    <w:pPr>
      <w:pStyle w:val="Header"/>
      <w:rPr>
        <w:lang w:val="en-US"/>
      </w:rPr>
    </w:pPr>
    <w:r w:rsidRPr="004011E2">
      <w:rPr>
        <w:lang w:val="en-US"/>
      </w:rPr>
      <w:t>Tables and Figur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5C5C17"/>
    <w:multiLevelType w:val="hybridMultilevel"/>
    <w:tmpl w:val="4028B098"/>
    <w:lvl w:ilvl="0" w:tplc="7D7429D6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835468"/>
    <w:multiLevelType w:val="hybridMultilevel"/>
    <w:tmpl w:val="7B4A6020"/>
    <w:lvl w:ilvl="0" w:tplc="FC5E58A8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FE3"/>
    <w:rsid w:val="00007062"/>
    <w:rsid w:val="00032031"/>
    <w:rsid w:val="00046679"/>
    <w:rsid w:val="00053D0A"/>
    <w:rsid w:val="00075011"/>
    <w:rsid w:val="000A37BB"/>
    <w:rsid w:val="000C27EF"/>
    <w:rsid w:val="000C5865"/>
    <w:rsid w:val="000E1B0D"/>
    <w:rsid w:val="00103772"/>
    <w:rsid w:val="00113439"/>
    <w:rsid w:val="00121FA0"/>
    <w:rsid w:val="00133DF7"/>
    <w:rsid w:val="00164BA1"/>
    <w:rsid w:val="0017667A"/>
    <w:rsid w:val="00180677"/>
    <w:rsid w:val="00193D09"/>
    <w:rsid w:val="001A22B7"/>
    <w:rsid w:val="001B5FAD"/>
    <w:rsid w:val="001C638B"/>
    <w:rsid w:val="001C672A"/>
    <w:rsid w:val="002538A7"/>
    <w:rsid w:val="00260AD1"/>
    <w:rsid w:val="002772BA"/>
    <w:rsid w:val="00293F5E"/>
    <w:rsid w:val="00313BE6"/>
    <w:rsid w:val="00351238"/>
    <w:rsid w:val="0036539C"/>
    <w:rsid w:val="00382093"/>
    <w:rsid w:val="003820C1"/>
    <w:rsid w:val="003924CA"/>
    <w:rsid w:val="00395BA9"/>
    <w:rsid w:val="00396706"/>
    <w:rsid w:val="003A21F0"/>
    <w:rsid w:val="003E4395"/>
    <w:rsid w:val="004011E2"/>
    <w:rsid w:val="0040130E"/>
    <w:rsid w:val="0042663B"/>
    <w:rsid w:val="00470271"/>
    <w:rsid w:val="00474C96"/>
    <w:rsid w:val="004C6FD6"/>
    <w:rsid w:val="004D3F58"/>
    <w:rsid w:val="004E7D55"/>
    <w:rsid w:val="00516EA6"/>
    <w:rsid w:val="00520944"/>
    <w:rsid w:val="005426B6"/>
    <w:rsid w:val="00553B18"/>
    <w:rsid w:val="00576EA6"/>
    <w:rsid w:val="0059144C"/>
    <w:rsid w:val="005B5FBD"/>
    <w:rsid w:val="005D6B26"/>
    <w:rsid w:val="0062206B"/>
    <w:rsid w:val="00636186"/>
    <w:rsid w:val="00673C7E"/>
    <w:rsid w:val="00685FE3"/>
    <w:rsid w:val="0069766C"/>
    <w:rsid w:val="006A5099"/>
    <w:rsid w:val="006C3A30"/>
    <w:rsid w:val="006C65E4"/>
    <w:rsid w:val="007B7093"/>
    <w:rsid w:val="007F2156"/>
    <w:rsid w:val="00825581"/>
    <w:rsid w:val="00856AF1"/>
    <w:rsid w:val="008753D9"/>
    <w:rsid w:val="008B1115"/>
    <w:rsid w:val="00926DB0"/>
    <w:rsid w:val="009404F7"/>
    <w:rsid w:val="009671F7"/>
    <w:rsid w:val="00973115"/>
    <w:rsid w:val="00977CA4"/>
    <w:rsid w:val="009A75F1"/>
    <w:rsid w:val="009B3E50"/>
    <w:rsid w:val="009F7463"/>
    <w:rsid w:val="00A10ADB"/>
    <w:rsid w:val="00A121DA"/>
    <w:rsid w:val="00A55759"/>
    <w:rsid w:val="00A64083"/>
    <w:rsid w:val="00A75839"/>
    <w:rsid w:val="00A872F7"/>
    <w:rsid w:val="00AC0CA3"/>
    <w:rsid w:val="00B04567"/>
    <w:rsid w:val="00B1150B"/>
    <w:rsid w:val="00B243EB"/>
    <w:rsid w:val="00B40F3A"/>
    <w:rsid w:val="00BC0914"/>
    <w:rsid w:val="00BC6613"/>
    <w:rsid w:val="00BD060C"/>
    <w:rsid w:val="00C13835"/>
    <w:rsid w:val="00C23EA1"/>
    <w:rsid w:val="00C47550"/>
    <w:rsid w:val="00C677D9"/>
    <w:rsid w:val="00CC4833"/>
    <w:rsid w:val="00D015F3"/>
    <w:rsid w:val="00D172FB"/>
    <w:rsid w:val="00D25827"/>
    <w:rsid w:val="00D41CC5"/>
    <w:rsid w:val="00D62198"/>
    <w:rsid w:val="00D86544"/>
    <w:rsid w:val="00DC78FF"/>
    <w:rsid w:val="00E00156"/>
    <w:rsid w:val="00E37239"/>
    <w:rsid w:val="00E40A74"/>
    <w:rsid w:val="00E538FD"/>
    <w:rsid w:val="00E972C8"/>
    <w:rsid w:val="00EC2D15"/>
    <w:rsid w:val="00ED2BC1"/>
    <w:rsid w:val="00ED4EA1"/>
    <w:rsid w:val="00F31022"/>
    <w:rsid w:val="00F4605C"/>
    <w:rsid w:val="00F50498"/>
    <w:rsid w:val="00F60DC5"/>
    <w:rsid w:val="00F613B7"/>
    <w:rsid w:val="00F644C5"/>
    <w:rsid w:val="00FE5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EA7F0"/>
  <w15:chartTrackingRefBased/>
  <w15:docId w15:val="{80C58DB1-AF4A-482E-97BE-041040F7A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FE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5FE3"/>
    <w:pPr>
      <w:ind w:left="720"/>
      <w:contextualSpacing/>
    </w:pPr>
  </w:style>
  <w:style w:type="table" w:styleId="PlainTable5">
    <w:name w:val="Plain Table 5"/>
    <w:basedOn w:val="TableNormal"/>
    <w:uiPriority w:val="45"/>
    <w:rsid w:val="00685FE3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85FE3"/>
    <w:pPr>
      <w:spacing w:after="200"/>
    </w:pPr>
    <w:rPr>
      <w:i/>
      <w:iCs/>
      <w:color w:val="44546A" w:themeColor="text2"/>
      <w:sz w:val="18"/>
      <w:szCs w:val="18"/>
    </w:rPr>
  </w:style>
  <w:style w:type="table" w:styleId="ListTable6Colorful-Accent3">
    <w:name w:val="List Table 6 Colorful Accent 3"/>
    <w:basedOn w:val="TableNormal"/>
    <w:uiPriority w:val="51"/>
    <w:rsid w:val="00685FE3"/>
    <w:pPr>
      <w:spacing w:after="0" w:line="240" w:lineRule="auto"/>
    </w:pPr>
    <w:rPr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685FE3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685FE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5F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F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FE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F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FE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3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39C"/>
    <w:rPr>
      <w:b/>
      <w:bCs/>
      <w:sz w:val="20"/>
      <w:szCs w:val="20"/>
    </w:rPr>
  </w:style>
  <w:style w:type="character" w:customStyle="1" w:styleId="hgkelc">
    <w:name w:val="hgkelc"/>
    <w:basedOn w:val="DefaultParagraphFont"/>
    <w:rsid w:val="004E7D55"/>
  </w:style>
  <w:style w:type="table" w:styleId="PlainTable2">
    <w:name w:val="Plain Table 2"/>
    <w:basedOn w:val="TableNormal"/>
    <w:uiPriority w:val="42"/>
    <w:rsid w:val="00C1383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C138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1383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">
    <w:name w:val="List Table 6 Colorful"/>
    <w:basedOn w:val="TableNormal"/>
    <w:uiPriority w:val="51"/>
    <w:rsid w:val="00ED2BC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011E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11E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011E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1E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1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5E2B67-5C64-40C8-96B1-D80F37C93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Gebauer</dc:creator>
  <cp:keywords/>
  <dc:description/>
  <cp:lastModifiedBy>Vanitha M.</cp:lastModifiedBy>
  <cp:revision>3</cp:revision>
  <dcterms:created xsi:type="dcterms:W3CDTF">2023-10-12T18:37:00Z</dcterms:created>
  <dcterms:modified xsi:type="dcterms:W3CDTF">2023-10-30T15:21:00Z</dcterms:modified>
</cp:coreProperties>
</file>